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7"/>
        <w:gridCol w:w="2186"/>
        <w:gridCol w:w="1118"/>
        <w:gridCol w:w="1022"/>
        <w:gridCol w:w="1568"/>
        <w:gridCol w:w="1634"/>
        <w:gridCol w:w="1568"/>
      </w:tblGrid>
      <w:tr w:rsidR="00E051DB" w:rsidRPr="00045F7B" w14:paraId="7C3C16D1" w14:textId="77777777" w:rsidTr="00045F7B">
        <w:trPr>
          <w:trHeight w:val="315"/>
        </w:trPr>
        <w:tc>
          <w:tcPr>
            <w:tcW w:w="1111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DEB113" w14:textId="77777777" w:rsidR="00E051DB" w:rsidRPr="00045F7B" w:rsidRDefault="00E051DB" w:rsidP="00045F7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able 1. Association of FGF-23 and 3MSE&lt;80 and change in DSST stratified by CKD status</w:t>
            </w:r>
          </w:p>
        </w:tc>
      </w:tr>
      <w:tr w:rsidR="00E051DB" w:rsidRPr="00045F7B" w14:paraId="6E1ED95E" w14:textId="77777777" w:rsidTr="00045F7B">
        <w:trPr>
          <w:trHeight w:val="295"/>
        </w:trPr>
        <w:tc>
          <w:tcPr>
            <w:tcW w:w="420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4445F1" w14:textId="77777777" w:rsidR="00E051DB" w:rsidRPr="00045F7B" w:rsidRDefault="00E051DB" w:rsidP="00045F7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wo-fold higher FGF-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BE552" w14:textId="77777777" w:rsidR="00E051DB" w:rsidRPr="00045F7B" w:rsidRDefault="00E051DB" w:rsidP="00045F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7286" w14:textId="77777777" w:rsidR="00E051DB" w:rsidRPr="00045F7B" w:rsidRDefault="00E051DB" w:rsidP="00045F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628F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0E6A9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ABA6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E051DB" w:rsidRPr="00045F7B" w14:paraId="108FB21F" w14:textId="77777777" w:rsidTr="00045F7B">
        <w:trPr>
          <w:trHeight w:val="65"/>
        </w:trPr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14:paraId="3085D1BA" w14:textId="77777777" w:rsidR="00E051DB" w:rsidRPr="00045F7B" w:rsidRDefault="00E051DB" w:rsidP="00045F7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99AD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331CD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with outcome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68E8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7412E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64B1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</w:tr>
      <w:tr w:rsidR="00E051DB" w:rsidRPr="00045F7B" w14:paraId="13EDB857" w14:textId="77777777" w:rsidTr="00045F7B">
        <w:trPr>
          <w:trHeight w:val="300"/>
        </w:trPr>
        <w:tc>
          <w:tcPr>
            <w:tcW w:w="20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B0FE3D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t 3MSE &lt; 8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6617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FR ≥ 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6AFB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E4DE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EFA5" w14:textId="77777777" w:rsidR="00E051DB" w:rsidRPr="00045F7B" w:rsidRDefault="00E051DB" w:rsidP="00045F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0, 1.4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3BFF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1, 1.4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B822D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sz w:val="20"/>
                <w:szCs w:val="20"/>
              </w:rPr>
              <w:t>1.11 (0.87, 1.42)</w:t>
            </w:r>
          </w:p>
        </w:tc>
      </w:tr>
      <w:tr w:rsidR="00E051DB" w:rsidRPr="00045F7B" w14:paraId="2D72C470" w14:textId="77777777" w:rsidTr="00045F7B">
        <w:trPr>
          <w:trHeight w:val="273"/>
        </w:trPr>
        <w:tc>
          <w:tcPr>
            <w:tcW w:w="20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599BB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5049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FR &lt; 6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C096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F996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A0B8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9, 1.25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99A5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, 1.11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F30E0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sz w:val="20"/>
                <w:szCs w:val="20"/>
              </w:rPr>
              <w:t>0.89 (0.73, 1.09)</w:t>
            </w:r>
          </w:p>
        </w:tc>
      </w:tr>
      <w:tr w:rsidR="00E051DB" w:rsidRPr="00045F7B" w14:paraId="09281911" w14:textId="77777777" w:rsidTr="00045F7B">
        <w:trPr>
          <w:trHeight w:val="273"/>
        </w:trPr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6C5F8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595AE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C2534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C126E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BFE4C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778A8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CB713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(95% CI)</w:t>
            </w:r>
          </w:p>
        </w:tc>
      </w:tr>
      <w:tr w:rsidR="00E051DB" w:rsidRPr="00045F7B" w14:paraId="3F1A68EB" w14:textId="77777777" w:rsidTr="00045F7B">
        <w:trPr>
          <w:trHeight w:val="300"/>
        </w:trPr>
        <w:tc>
          <w:tcPr>
            <w:tcW w:w="2017" w:type="dxa"/>
            <w:vMerge w:val="restart"/>
            <w:tcBorders>
              <w:left w:val="nil"/>
              <w:right w:val="nil"/>
            </w:tcBorders>
            <w:vAlign w:val="center"/>
          </w:tcPr>
          <w:p w14:paraId="62564763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DSST score</w:t>
            </w: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D933C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FR ≥ 60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61858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0E6FA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9B3CD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-0.95, 1.26)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3950B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83, 0.86)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98B1B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77, 0.93)</w:t>
            </w:r>
          </w:p>
        </w:tc>
      </w:tr>
      <w:tr w:rsidR="00E051DB" w:rsidRPr="00045F7B" w14:paraId="77C1D11C" w14:textId="77777777" w:rsidTr="00045F7B">
        <w:trPr>
          <w:trHeight w:val="300"/>
        </w:trPr>
        <w:tc>
          <w:tcPr>
            <w:tcW w:w="2017" w:type="dxa"/>
            <w:vMerge/>
            <w:tcBorders>
              <w:left w:val="nil"/>
              <w:right w:val="nil"/>
            </w:tcBorders>
          </w:tcPr>
          <w:p w14:paraId="7337DE9A" w14:textId="77777777" w:rsidR="00E051DB" w:rsidRPr="00045F7B" w:rsidRDefault="00E051DB" w:rsidP="00045F7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3B4FA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FR &lt; 6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2BE8D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4F7FF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AC422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-0.97, 1.57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325AA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91, 1.14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8D860" w14:textId="77777777" w:rsidR="00E051DB" w:rsidRPr="00045F7B" w:rsidRDefault="00E051DB" w:rsidP="00045F7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-0.62, 1.48)</w:t>
            </w:r>
          </w:p>
        </w:tc>
      </w:tr>
      <w:tr w:rsidR="00E051DB" w:rsidRPr="00045F7B" w14:paraId="7A7A043D" w14:textId="77777777" w:rsidTr="00045F7B">
        <w:trPr>
          <w:trHeight w:val="300"/>
        </w:trPr>
        <w:tc>
          <w:tcPr>
            <w:tcW w:w="1111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1801123" w14:textId="77777777" w:rsidR="00E051DB" w:rsidRPr="00045F7B" w:rsidRDefault="00E051DB" w:rsidP="00045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 = unadjusted analysis.</w:t>
            </w:r>
          </w:p>
          <w:p w14:paraId="091E5033" w14:textId="77777777" w:rsidR="00E051DB" w:rsidRPr="00045F7B" w:rsidRDefault="00E051DB" w:rsidP="00045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5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2 = adjusted for age, sex, race, study site, education, diabetes, cardiovascular disease, hypertension, eGFR and urine ACR. </w:t>
            </w:r>
          </w:p>
          <w:p w14:paraId="6AF757E4" w14:textId="77777777" w:rsidR="00E051DB" w:rsidRPr="00045F7B" w:rsidRDefault="00E051DB" w:rsidP="00045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3 = M2 </w:t>
            </w:r>
            <w:proofErr w:type="gramStart"/>
            <w:r w:rsidRPr="00045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 calcium</w:t>
            </w:r>
            <w:proofErr w:type="gramEnd"/>
            <w:r w:rsidRPr="00045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hosphorus, PTH, 25(OH) Vitamin D and klotho</w:t>
            </w:r>
          </w:p>
          <w:p w14:paraId="2DF3BBD7" w14:textId="77777777" w:rsidR="00E051DB" w:rsidRPr="00045F7B" w:rsidRDefault="00E051DB" w:rsidP="00045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All dependent variables were log transformed</w:t>
            </w:r>
          </w:p>
        </w:tc>
      </w:tr>
    </w:tbl>
    <w:p w14:paraId="736BC379" w14:textId="77777777" w:rsidR="00E051DB" w:rsidRDefault="00E051DB"/>
    <w:sectPr w:rsidR="00E05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DB"/>
    <w:rsid w:val="004054DD"/>
    <w:rsid w:val="00E0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46C8C"/>
  <w15:chartTrackingRefBased/>
  <w15:docId w15:val="{F3FC2A56-13C7-4714-A110-3C9FC897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4T02:41:00Z</dcterms:created>
  <dcterms:modified xsi:type="dcterms:W3CDTF">2020-12-04T02:42:00Z</dcterms:modified>
</cp:coreProperties>
</file>